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920" w:rsidRDefault="00463920" w:rsidP="0046392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30060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463920" w:rsidRDefault="00463920" w:rsidP="0046392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060" w:rsidRDefault="00C30060" w:rsidP="00C3006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ull t</w:t>
      </w:r>
      <w:r w:rsidRPr="00D410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le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41083">
        <w:rPr>
          <w:rFonts w:ascii="Times New Roman" w:hAnsi="Times New Roman" w:cs="Times New Roman"/>
          <w:b/>
          <w:sz w:val="24"/>
          <w:szCs w:val="24"/>
          <w:lang w:val="en-US"/>
        </w:rPr>
        <w:t>erological evidence and factors associated to liver damage in mal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a-typhoid infected patients consulting in two health facilities, </w:t>
      </w:r>
      <w:r w:rsidRPr="00D41083">
        <w:rPr>
          <w:rFonts w:ascii="Times New Roman" w:hAnsi="Times New Roman" w:cs="Times New Roman"/>
          <w:b/>
          <w:sz w:val="24"/>
          <w:szCs w:val="24"/>
          <w:lang w:val="en-US"/>
        </w:rPr>
        <w:t>Yaoundé-Cameroon</w:t>
      </w:r>
    </w:p>
    <w:p w:rsidR="00463920" w:rsidRDefault="00C30060" w:rsidP="00C3006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hort title: Liver damage in malaria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yhoi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ed patients, Yaoundé-Cameroon</w:t>
      </w: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463920" w:rsidRDefault="00463920" w:rsidP="0094699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946998" w:rsidRPr="00946998" w:rsidRDefault="00C30060" w:rsidP="00946998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4"/>
          <w:lang w:val="en-US"/>
        </w:rPr>
      </w:pPr>
      <w:r w:rsidRPr="00463920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1</w:t>
      </w:r>
      <w:r>
        <w:rPr>
          <w:rFonts w:ascii="Times New Roman" w:eastAsia="Calibri" w:hAnsi="Times New Roman" w:cs="Times New Roman"/>
          <w:b/>
          <w:sz w:val="24"/>
          <w:lang w:val="en-US"/>
        </w:rPr>
        <w:t>_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 xml:space="preserve">Table: </w:t>
      </w:r>
      <w:r w:rsidR="00463920" w:rsidRPr="00463920"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>ocio</w:t>
      </w:r>
      <w:r w:rsidR="00463920" w:rsidRPr="00463920">
        <w:rPr>
          <w:rFonts w:ascii="Times New Roman" w:eastAsia="Calibri" w:hAnsi="Times New Roman" w:cs="Times New Roman"/>
          <w:b/>
          <w:sz w:val="24"/>
          <w:lang w:val="en-US"/>
        </w:rPr>
        <w:t>-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>d</w:t>
      </w:r>
      <w:r w:rsidR="00463920" w:rsidRPr="00463920">
        <w:rPr>
          <w:rFonts w:ascii="Times New Roman" w:eastAsia="Calibri" w:hAnsi="Times New Roman" w:cs="Times New Roman"/>
          <w:b/>
          <w:sz w:val="24"/>
          <w:lang w:val="en-US"/>
        </w:rPr>
        <w:t>e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>mographi</w:t>
      </w:r>
      <w:r w:rsidR="00463920" w:rsidRPr="00463920">
        <w:rPr>
          <w:rFonts w:ascii="Times New Roman" w:eastAsia="Calibri" w:hAnsi="Times New Roman" w:cs="Times New Roman"/>
          <w:b/>
          <w:sz w:val="24"/>
          <w:lang w:val="en-US"/>
        </w:rPr>
        <w:t>c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463920" w:rsidRPr="00463920">
        <w:rPr>
          <w:rFonts w:ascii="Times New Roman" w:eastAsia="Calibri" w:hAnsi="Times New Roman" w:cs="Times New Roman"/>
          <w:b/>
          <w:sz w:val="24"/>
          <w:lang w:val="en-US"/>
        </w:rPr>
        <w:t xml:space="preserve">characteristics of febrile patients attending </w:t>
      </w:r>
      <w:r w:rsidR="00463920">
        <w:rPr>
          <w:rFonts w:ascii="Times New Roman" w:eastAsia="Calibri" w:hAnsi="Times New Roman" w:cs="Times New Roman"/>
          <w:b/>
          <w:sz w:val="24"/>
          <w:lang w:val="en-US"/>
        </w:rPr>
        <w:t xml:space="preserve">CMA of </w:t>
      </w:r>
      <w:proofErr w:type="spellStart"/>
      <w:r w:rsidR="00463920">
        <w:rPr>
          <w:rFonts w:ascii="Times New Roman" w:eastAsia="Calibri" w:hAnsi="Times New Roman" w:cs="Times New Roman"/>
          <w:b/>
          <w:sz w:val="24"/>
          <w:lang w:val="en-US"/>
        </w:rPr>
        <w:t>Obili</w:t>
      </w:r>
      <w:proofErr w:type="spellEnd"/>
      <w:r w:rsidR="00463920">
        <w:rPr>
          <w:rFonts w:ascii="Times New Roman" w:eastAsia="Calibri" w:hAnsi="Times New Roman" w:cs="Times New Roman"/>
          <w:b/>
          <w:sz w:val="24"/>
          <w:lang w:val="en-US"/>
        </w:rPr>
        <w:t xml:space="preserve"> and CHD of </w:t>
      </w:r>
      <w:proofErr w:type="spellStart"/>
      <w:r w:rsidR="00463920">
        <w:rPr>
          <w:rFonts w:ascii="Times New Roman" w:eastAsia="Calibri" w:hAnsi="Times New Roman" w:cs="Times New Roman"/>
          <w:b/>
          <w:sz w:val="24"/>
          <w:lang w:val="en-US"/>
        </w:rPr>
        <w:t>Mvogt-betsi</w:t>
      </w:r>
      <w:proofErr w:type="spellEnd"/>
      <w:r w:rsidR="00463920">
        <w:rPr>
          <w:rFonts w:ascii="Times New Roman" w:eastAsia="Calibri" w:hAnsi="Times New Roman" w:cs="Times New Roman"/>
          <w:b/>
          <w:sz w:val="24"/>
          <w:lang w:val="en-US"/>
        </w:rPr>
        <w:t xml:space="preserve"> and enrolled in this study</w:t>
      </w:r>
      <w:r w:rsidR="00946998" w:rsidRPr="00946998">
        <w:rPr>
          <w:rFonts w:ascii="Times New Roman" w:eastAsia="Calibri" w:hAnsi="Times New Roman" w:cs="Times New Roman"/>
          <w:b/>
          <w:sz w:val="24"/>
          <w:lang w:val="en-US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132"/>
        <w:gridCol w:w="1696"/>
        <w:gridCol w:w="1847"/>
      </w:tblGrid>
      <w:tr w:rsidR="00946998" w:rsidRPr="00946998" w:rsidTr="00463920">
        <w:trPr>
          <w:trHeight w:val="285"/>
        </w:trPr>
        <w:tc>
          <w:tcPr>
            <w:tcW w:w="226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cio-demographic characteristics</w:t>
            </w:r>
            <w:r w:rsidR="00946998"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8D70F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t</w:t>
            </w:r>
            <w:r w:rsidR="008D70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ories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D814F6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requency</w:t>
            </w:r>
            <w:r w:rsidR="00946998"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84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D814F6"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centage (%)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946998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</w:t>
            </w:r>
            <w:r w:rsidR="00D814F6"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r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8D70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8D70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8D70F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-5]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8D70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5-20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8D70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20-40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40-60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vorced</w:t>
            </w:r>
            <w:r w:rsidR="00946998"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dow(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46392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-schooled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46392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ma</w:t>
            </w:r>
            <w:r w:rsidR="004639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46392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46392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vil servant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ploye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lf-employm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52262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52262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52262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52262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52262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ype of house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ment block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o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d bloc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946998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ype </w:t>
            </w:r>
            <w:r w:rsidR="00D814F6"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f toilet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t l</w:t>
            </w:r>
            <w:r w:rsidR="00946998"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rin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ter syste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 of running water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reho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D814F6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p</w:t>
            </w:r>
            <w:r w:rsidR="00E71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at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6998" w:rsidRPr="00946998" w:rsidRDefault="00D814F6" w:rsidP="00D814F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 of drinking water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8D70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ineral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reho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8D70F0" w:rsidP="009469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14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  <w:r w:rsidR="008D7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46998" w:rsidRPr="00946998" w:rsidTr="00463920">
        <w:trPr>
          <w:trHeight w:val="285"/>
        </w:trPr>
        <w:tc>
          <w:tcPr>
            <w:tcW w:w="226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5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46998" w:rsidRPr="00946998" w:rsidRDefault="00946998" w:rsidP="0094699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  <w:r w:rsidR="008D70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94699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</w:tbl>
    <w:p w:rsidR="00D866DD" w:rsidRDefault="00D866DD" w:rsidP="0066431E">
      <w:pPr>
        <w:rPr>
          <w:rFonts w:ascii="Times New Roman" w:eastAsia="Calibri" w:hAnsi="Times New Roman" w:cs="Times New Roman"/>
          <w:b/>
          <w:sz w:val="24"/>
          <w:lang w:val="en-US"/>
        </w:rPr>
      </w:pPr>
    </w:p>
    <w:p w:rsidR="00C30060" w:rsidRDefault="00C30060" w:rsidP="0066431E">
      <w:pPr>
        <w:rPr>
          <w:rFonts w:ascii="Times New Roman" w:eastAsia="Calibri" w:hAnsi="Times New Roman" w:cs="Times New Roman"/>
          <w:b/>
          <w:sz w:val="24"/>
          <w:lang w:val="en-US"/>
        </w:rPr>
      </w:pPr>
    </w:p>
    <w:p w:rsidR="0066431E" w:rsidRPr="0066431E" w:rsidRDefault="00C30060" w:rsidP="0066431E">
      <w:pPr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2_</w:t>
      </w:r>
      <w:r w:rsidR="0066431E" w:rsidRPr="0066431E">
        <w:rPr>
          <w:rFonts w:ascii="Times New Roman" w:eastAsia="Calibri" w:hAnsi="Times New Roman" w:cs="Times New Roman"/>
          <w:b/>
          <w:sz w:val="24"/>
          <w:lang w:val="en-US"/>
        </w:rPr>
        <w:t xml:space="preserve">Table: </w:t>
      </w:r>
      <w:r w:rsidR="0066431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66431E" w:rsidRPr="00346770">
        <w:rPr>
          <w:rFonts w:ascii="Times New Roman" w:hAnsi="Times New Roman" w:cs="Times New Roman"/>
          <w:b/>
          <w:sz w:val="24"/>
          <w:szCs w:val="24"/>
          <w:lang w:val="en-US"/>
        </w:rPr>
        <w:t>linical symptoms experienced</w:t>
      </w:r>
      <w:r w:rsidR="006643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r w:rsidR="00105FB0">
        <w:rPr>
          <w:rFonts w:ascii="Times New Roman" w:hAnsi="Times New Roman" w:cs="Times New Roman"/>
          <w:b/>
          <w:sz w:val="24"/>
          <w:szCs w:val="24"/>
          <w:lang w:val="en-US"/>
        </w:rPr>
        <w:t>febrile patients enrolled in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5"/>
        <w:gridCol w:w="1417"/>
        <w:gridCol w:w="1838"/>
        <w:gridCol w:w="1989"/>
      </w:tblGrid>
      <w:tr w:rsidR="0066431E" w:rsidRPr="0066431E" w:rsidTr="000672B5">
        <w:trPr>
          <w:trHeight w:val="606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105FB0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linical symptom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105FB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at</w:t>
            </w:r>
            <w:r w:rsidR="00105FB0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</w:t>
            </w: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gories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105FB0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Frequency </w:t>
            </w:r>
            <w:r w:rsidR="0066431E"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(n)</w:t>
            </w: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105FB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</w:t>
            </w:r>
            <w:r w:rsidR="00105FB0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</w:t>
            </w: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rcentage (%)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8514B4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514B4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Fev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92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83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</w:tr>
      <w:tr w:rsidR="0066431E" w:rsidRPr="0066431E" w:rsidTr="000672B5">
        <w:trPr>
          <w:trHeight w:val="9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6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</w:tr>
      <w:tr w:rsidR="0066431E" w:rsidRPr="0066431E" w:rsidTr="000672B5">
        <w:trPr>
          <w:trHeight w:val="135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8514B4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514B4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Headach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67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47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66431E" w:rsidRPr="0066431E" w:rsidTr="000672B5">
        <w:trPr>
          <w:trHeight w:val="15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8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52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66431E" w:rsidRPr="0066431E" w:rsidTr="000672B5">
        <w:trPr>
          <w:trHeight w:val="105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19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8514B4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514B4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hil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15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2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67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66431E" w:rsidRPr="0066431E" w:rsidTr="000672B5">
        <w:trPr>
          <w:trHeight w:val="90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0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4C2609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Asthen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74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49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66431E" w:rsidRPr="0066431E" w:rsidTr="000672B5">
        <w:trPr>
          <w:trHeight w:val="15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7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50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66431E" w:rsidRPr="0066431E" w:rsidTr="000672B5">
        <w:trPr>
          <w:trHeight w:val="150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105FB0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Muscles ach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14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2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</w:tr>
      <w:tr w:rsidR="0066431E" w:rsidRPr="0066431E" w:rsidTr="000672B5">
        <w:trPr>
          <w:trHeight w:val="9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3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67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</w:tr>
      <w:tr w:rsidR="0066431E" w:rsidRPr="0066431E" w:rsidTr="000672B5">
        <w:trPr>
          <w:trHeight w:val="120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3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105FB0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Abdominal pa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16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3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66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66431E" w:rsidRPr="0066431E" w:rsidTr="000672B5">
        <w:trPr>
          <w:trHeight w:val="90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0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105FB0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Diarrhe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46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3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66431E" w:rsidRPr="0066431E" w:rsidTr="000672B5">
        <w:trPr>
          <w:trHeight w:val="16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3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86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66431E" w:rsidRPr="0066431E" w:rsidTr="000672B5">
        <w:trPr>
          <w:trHeight w:val="90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0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6431E" w:rsidRPr="0066431E" w:rsidRDefault="0066431E" w:rsidP="00105FB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Vomi</w:t>
            </w:r>
            <w:r w:rsidR="00105FB0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tin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2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5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431E" w:rsidRPr="0066431E" w:rsidRDefault="00105FB0" w:rsidP="0066431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27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78</w:t>
            </w:r>
            <w:r w:rsidR="00105FB0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66431E" w:rsidRPr="0066431E" w:rsidTr="000672B5">
        <w:trPr>
          <w:trHeight w:val="135"/>
        </w:trPr>
        <w:tc>
          <w:tcPr>
            <w:tcW w:w="198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6431E" w:rsidRPr="0066431E" w:rsidRDefault="0066431E" w:rsidP="0066431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6431E" w:rsidRPr="0066431E" w:rsidRDefault="0066431E" w:rsidP="0066431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105FB0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66431E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</w:tbl>
    <w:p w:rsidR="00946998" w:rsidRDefault="00946998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D866DD" w:rsidRDefault="00D866DD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D866DD" w:rsidRPr="00D866DD" w:rsidRDefault="00C30060" w:rsidP="00D866DD">
      <w:pPr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3_</w:t>
      </w:r>
      <w:r w:rsidR="00D866DD" w:rsidRPr="00D866DD">
        <w:rPr>
          <w:rFonts w:ascii="Times New Roman" w:eastAsia="Calibri" w:hAnsi="Times New Roman" w:cs="Times New Roman"/>
          <w:b/>
          <w:sz w:val="24"/>
          <w:lang w:val="en-US"/>
        </w:rPr>
        <w:t xml:space="preserve">Table: </w:t>
      </w:r>
      <w:r w:rsidR="00D866DD">
        <w:rPr>
          <w:rFonts w:ascii="Times New Roman" w:eastAsia="Calibri" w:hAnsi="Times New Roman" w:cs="Times New Roman"/>
          <w:b/>
          <w:sz w:val="24"/>
          <w:lang w:val="en-US"/>
        </w:rPr>
        <w:t>Attitude</w:t>
      </w:r>
      <w:r w:rsidR="007E176B"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="00D866DD" w:rsidRPr="00D866DD">
        <w:rPr>
          <w:rFonts w:ascii="Times New Roman" w:eastAsia="Calibri" w:hAnsi="Times New Roman" w:cs="Times New Roman"/>
          <w:b/>
          <w:sz w:val="24"/>
          <w:lang w:val="en-US"/>
        </w:rPr>
        <w:t xml:space="preserve"> of feverish patients </w:t>
      </w:r>
      <w:r w:rsidR="007E176B">
        <w:rPr>
          <w:rFonts w:ascii="Times New Roman" w:eastAsia="Calibri" w:hAnsi="Times New Roman" w:cs="Times New Roman"/>
          <w:b/>
          <w:sz w:val="24"/>
          <w:lang w:val="en-US"/>
        </w:rPr>
        <w:t>towards</w:t>
      </w:r>
      <w:r w:rsidR="00D866DD" w:rsidRPr="00D866DD">
        <w:rPr>
          <w:rFonts w:ascii="Times New Roman" w:eastAsia="Calibri" w:hAnsi="Times New Roman" w:cs="Times New Roman"/>
          <w:b/>
          <w:sz w:val="24"/>
          <w:lang w:val="en-US"/>
        </w:rPr>
        <w:t xml:space="preserve"> adherence to preventive measures for malaria and typhoid feve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0"/>
        <w:gridCol w:w="1984"/>
        <w:gridCol w:w="1701"/>
        <w:gridCol w:w="1985"/>
      </w:tblGrid>
      <w:tr w:rsidR="00D866DD" w:rsidRPr="00D866DD" w:rsidTr="000672B5">
        <w:trPr>
          <w:trHeight w:val="475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reventive measure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at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</w:t>
            </w: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gori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Fr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</w:t>
            </w: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quenc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y</w:t>
            </w: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 (n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e</w:t>
            </w:r>
            <w:r w:rsidRPr="00D866DD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rcentage (%)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Stay out late at nigh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9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1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Standing water near the hou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7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Crops near the hou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54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5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4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Bushes near the hou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1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7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9083C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Windows with net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46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1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5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9083C" w:rsidP="00376BC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Use of mosquito net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376BC0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Regula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1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D866DD" w:rsidP="00376BC0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Ir</w:t>
            </w:r>
            <w:r w:rsidR="00376BC0">
              <w:rPr>
                <w:rFonts w:ascii="Times New Roman" w:eastAsia="Calibri" w:hAnsi="Times New Roman" w:cs="Times New Roman"/>
                <w:sz w:val="24"/>
                <w:lang w:val="en-US"/>
              </w:rPr>
              <w:t>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5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376BC0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Don’t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9083C" w:rsidP="00376BC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Use of insecticide mosquito spra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376BC0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Regula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9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4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D866DD" w:rsidP="00376BC0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I</w:t>
            </w:r>
            <w:r w:rsidR="00376BC0">
              <w:rPr>
                <w:rFonts w:ascii="Times New Roman" w:eastAsia="Calibri" w:hAnsi="Times New Roman" w:cs="Times New Roman"/>
                <w:sz w:val="24"/>
                <w:lang w:val="en-US"/>
              </w:rPr>
              <w:t>r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3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D866DD" w:rsidRPr="00D866DD" w:rsidTr="000672B5">
        <w:trPr>
          <w:trHeight w:val="12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376BC0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Don’t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D866DD" w:rsidRPr="00D866DD" w:rsidTr="000672B5">
        <w:trPr>
          <w:trHeight w:val="135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9083C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House with ceiling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19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1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D866DD" w:rsidRPr="00D866DD" w:rsidTr="000672B5">
        <w:trPr>
          <w:trHeight w:val="299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9083C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Malaria prophylaxi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</w:tr>
      <w:tr w:rsidR="00D866DD" w:rsidRPr="00D866DD" w:rsidTr="000672B5"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</w:tr>
      <w:tr w:rsidR="00D866DD" w:rsidRPr="00D866DD" w:rsidTr="000672B5">
        <w:trPr>
          <w:trHeight w:val="270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210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0672B5" w:rsidRDefault="000672B5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0672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rify water before drinking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</w:tr>
      <w:tr w:rsidR="00D866DD" w:rsidRPr="00D866DD" w:rsidTr="000672B5">
        <w:trPr>
          <w:trHeight w:val="15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7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</w:tr>
      <w:tr w:rsidR="00D866DD" w:rsidRPr="00D866DD" w:rsidTr="000672B5">
        <w:trPr>
          <w:trHeight w:val="150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222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672B5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0672B5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washing fruits and vegetables before consump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2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9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18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105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191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672B5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0672B5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hand washing before meal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31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</w:tr>
      <w:tr w:rsidR="00D866DD" w:rsidRPr="00D866DD" w:rsidTr="000672B5">
        <w:trPr>
          <w:trHeight w:val="255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1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</w:tr>
      <w:tr w:rsidR="00D866DD" w:rsidRPr="00D866DD" w:rsidTr="000672B5">
        <w:trPr>
          <w:trHeight w:val="330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210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66DD" w:rsidRPr="00D866DD" w:rsidRDefault="000672B5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0672B5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garbage dumps near the hou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6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18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165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866DD" w:rsidRPr="00D866DD" w:rsidRDefault="000672B5" w:rsidP="00D866DD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2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82</w:t>
            </w:r>
            <w:r w:rsidR="000672B5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  <w:tr w:rsidR="00D866DD" w:rsidRPr="00D866DD" w:rsidTr="000672B5">
        <w:trPr>
          <w:trHeight w:val="135"/>
        </w:trPr>
        <w:tc>
          <w:tcPr>
            <w:tcW w:w="241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866DD" w:rsidRPr="00D866DD" w:rsidRDefault="00D866DD" w:rsidP="00D866D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866DD" w:rsidRPr="00D866DD" w:rsidRDefault="00D866DD" w:rsidP="00D866D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00</w:t>
            </w:r>
            <w:r w:rsidR="000672B5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.</w:t>
            </w:r>
            <w:r w:rsidRPr="00D866D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</w:tbl>
    <w:p w:rsidR="00463920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:rsidR="00463920" w:rsidRPr="007E176B" w:rsidRDefault="00C30060" w:rsidP="007E176B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lastRenderedPageBreak/>
        <w:t>S4_</w:t>
      </w:r>
      <w:r w:rsidR="007E176B" w:rsidRPr="007E176B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Table: Attitudes of feverish patients </w:t>
      </w:r>
      <w:r w:rsidR="007E176B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towards</w:t>
      </w:r>
      <w:r w:rsidR="007E176B" w:rsidRPr="007E176B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 management and treatment of malaria infection</w:t>
      </w:r>
    </w:p>
    <w:tbl>
      <w:tblPr>
        <w:tblStyle w:val="Grilledutableau1"/>
        <w:tblW w:w="4419" w:type="pct"/>
        <w:jc w:val="left"/>
        <w:tblInd w:w="841" w:type="dxa"/>
        <w:tblLook w:val="04A0" w:firstRow="1" w:lastRow="0" w:firstColumn="1" w:lastColumn="0" w:noHBand="0" w:noVBand="1"/>
      </w:tblPr>
      <w:tblGrid>
        <w:gridCol w:w="1738"/>
        <w:gridCol w:w="2801"/>
        <w:gridCol w:w="1843"/>
        <w:gridCol w:w="2127"/>
      </w:tblGrid>
      <w:tr w:rsidR="007E176B" w:rsidRPr="007E176B" w:rsidTr="007E176B">
        <w:trPr>
          <w:trHeight w:val="617"/>
          <w:jc w:val="left"/>
        </w:trPr>
        <w:tc>
          <w:tcPr>
            <w:tcW w:w="1021" w:type="pct"/>
            <w:tcBorders>
              <w:top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Management and treatment</w:t>
            </w:r>
          </w:p>
        </w:tc>
        <w:tc>
          <w:tcPr>
            <w:tcW w:w="164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Cat</w:t>
            </w: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e</w:t>
            </w: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gories</w:t>
            </w:r>
          </w:p>
        </w:tc>
        <w:tc>
          <w:tcPr>
            <w:tcW w:w="108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5259A4">
            <w:pP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Fr</w:t>
            </w:r>
            <w:r w:rsidR="005259A4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e</w:t>
            </w: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quenc</w:t>
            </w:r>
            <w:r w:rsidR="005259A4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y</w:t>
            </w: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5259A4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P</w:t>
            </w:r>
            <w:r w:rsidR="005259A4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e</w:t>
            </w:r>
            <w:r w:rsidRPr="007E176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rcentage (%)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Time taken before consultation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 xml:space="preserve">&lt; 3 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day</w:t>
            </w:r>
            <w:r w:rsidR="00F654E9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s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55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4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 xml:space="preserve">[3-7] 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day</w:t>
            </w:r>
            <w:r w:rsidR="00F654E9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8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</w:t>
            </w:r>
          </w:p>
        </w:tc>
      </w:tr>
      <w:tr w:rsidR="007E176B" w:rsidRPr="007E176B" w:rsidTr="007E176B">
        <w:trPr>
          <w:trHeight w:val="75"/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 xml:space="preserve">˃ 7 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day</w:t>
            </w:r>
            <w:r w:rsidR="00F654E9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</w:t>
            </w:r>
          </w:p>
        </w:tc>
      </w:tr>
      <w:tr w:rsidR="007E176B" w:rsidRPr="007E176B" w:rsidTr="007E176B">
        <w:trPr>
          <w:trHeight w:val="195"/>
          <w:jc w:val="left"/>
        </w:trPr>
        <w:tc>
          <w:tcPr>
            <w:tcW w:w="10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0</w:t>
            </w:r>
            <w:r w:rsidRPr="00530DA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Place </w:t>
            </w:r>
            <w:r w:rsidR="00530DAB"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of malaria treatment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Health center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13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60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9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Self-medi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2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Herbalism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0</w:t>
            </w:r>
            <w:r w:rsidRPr="00530DA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7E176B" w:rsidRPr="007E176B" w:rsidRDefault="00530DA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Drugs use</w:t>
            </w:r>
            <w: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d</w:t>
            </w: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for malaria treatment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ACT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57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3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Chloroqui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8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9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Traditional medici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0</w:t>
            </w:r>
            <w:r w:rsidRPr="00530DA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7E176B" w:rsidRPr="007E176B" w:rsidRDefault="00530DA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Place of typhoid fever treatment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Health center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65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5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Self-medi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Herbalism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0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0</w:t>
            </w:r>
            <w:r w:rsidRPr="00530DA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7E176B" w:rsidRPr="007E176B" w:rsidRDefault="00530DAB" w:rsidP="007E176B">
            <w:pPr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Drugs use</w:t>
            </w:r>
            <w: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>d</w:t>
            </w:r>
            <w:r w:rsidRPr="00530DAB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for malaria treatment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74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49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1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0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0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:rsidR="007E176B" w:rsidRPr="007E176B" w:rsidRDefault="00530DAB" w:rsidP="007E176B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Traditional medici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20</w:t>
            </w:r>
            <w:r w:rsidRPr="00530DA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/>
              </w:rPr>
              <w:t>3</w:t>
            </w:r>
          </w:p>
        </w:tc>
      </w:tr>
      <w:tr w:rsidR="007E176B" w:rsidRPr="007E176B" w:rsidTr="007E176B">
        <w:trPr>
          <w:jc w:val="left"/>
        </w:trPr>
        <w:tc>
          <w:tcPr>
            <w:tcW w:w="1021" w:type="pct"/>
            <w:vMerge/>
            <w:tcBorders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176B" w:rsidRPr="007E176B" w:rsidRDefault="007E176B" w:rsidP="007E176B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176B" w:rsidRPr="007E176B" w:rsidRDefault="007E176B" w:rsidP="007E176B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0</w:t>
            </w:r>
            <w:r w:rsidRPr="00530DA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.</w:t>
            </w:r>
            <w:r w:rsidRPr="007E176B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0</w:t>
            </w:r>
          </w:p>
        </w:tc>
      </w:tr>
    </w:tbl>
    <w:p w:rsidR="00463920" w:rsidRPr="00530DAB" w:rsidRDefault="00530DAB" w:rsidP="00946998">
      <w:pPr>
        <w:spacing w:line="480" w:lineRule="auto"/>
        <w:jc w:val="both"/>
        <w:rPr>
          <w:rFonts w:ascii="Times New Roman" w:eastAsia="Calibri" w:hAnsi="Times New Roman" w:cs="Times New Roman"/>
          <w:i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              </w:t>
      </w:r>
      <w:bookmarkStart w:id="0" w:name="_GoBack"/>
      <w:r w:rsidRPr="00530DAB">
        <w:rPr>
          <w:rFonts w:ascii="Times New Roman" w:eastAsia="Calibri" w:hAnsi="Times New Roman" w:cs="Times New Roman"/>
          <w:i/>
          <w:kern w:val="2"/>
          <w:sz w:val="24"/>
          <w:szCs w:val="24"/>
          <w:lang w:val="en-US"/>
          <w14:ligatures w14:val="standardContextual"/>
        </w:rPr>
        <w:t xml:space="preserve">ACT: </w:t>
      </w:r>
      <w:r w:rsidRPr="00530DAB">
        <w:rPr>
          <w:rFonts w:ascii="Times New Roman" w:hAnsi="Times New Roman" w:cs="Times New Roman"/>
          <w:i/>
          <w:sz w:val="24"/>
          <w:szCs w:val="24"/>
          <w:lang w:val="en-US"/>
        </w:rPr>
        <w:t>Artemisinin-Based Combination Therapy</w:t>
      </w:r>
      <w:bookmarkEnd w:id="0"/>
    </w:p>
    <w:p w:rsidR="00463920" w:rsidRPr="007E176B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:rsidR="00463920" w:rsidRPr="007E176B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:rsidR="00463920" w:rsidRPr="007E176B" w:rsidRDefault="00463920" w:rsidP="00946998">
      <w:pPr>
        <w:spacing w:line="48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:rsidR="00910CAE" w:rsidRPr="007E176B" w:rsidRDefault="00910CAE">
      <w:pPr>
        <w:rPr>
          <w:lang w:val="en-US"/>
        </w:rPr>
      </w:pPr>
    </w:p>
    <w:sectPr w:rsidR="00910CAE" w:rsidRPr="007E176B" w:rsidSect="00D866D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998"/>
    <w:rsid w:val="000672B5"/>
    <w:rsid w:val="0009083C"/>
    <w:rsid w:val="000B36F3"/>
    <w:rsid w:val="00105FB0"/>
    <w:rsid w:val="00376BC0"/>
    <w:rsid w:val="003806DE"/>
    <w:rsid w:val="00463920"/>
    <w:rsid w:val="004C2609"/>
    <w:rsid w:val="00522623"/>
    <w:rsid w:val="005259A4"/>
    <w:rsid w:val="00530DAB"/>
    <w:rsid w:val="005F6B5D"/>
    <w:rsid w:val="0066431E"/>
    <w:rsid w:val="007E176B"/>
    <w:rsid w:val="008514B4"/>
    <w:rsid w:val="008D70F0"/>
    <w:rsid w:val="00910CAE"/>
    <w:rsid w:val="00946998"/>
    <w:rsid w:val="00C30060"/>
    <w:rsid w:val="00D814F6"/>
    <w:rsid w:val="00D866DD"/>
    <w:rsid w:val="00E7124E"/>
    <w:rsid w:val="00F6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AA3A18-5FCF-4D8F-A71F-40D25779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6998"/>
    <w:pPr>
      <w:spacing w:after="0" w:line="240" w:lineRule="auto"/>
      <w:contextualSpacing/>
    </w:p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table" w:customStyle="1" w:styleId="Grilledutableau1">
    <w:name w:val="Grille du tableau1"/>
    <w:basedOn w:val="TableauNormal"/>
    <w:next w:val="Grilledutableau"/>
    <w:uiPriority w:val="39"/>
    <w:rsid w:val="007E176B"/>
    <w:pPr>
      <w:spacing w:after="0" w:line="240" w:lineRule="auto"/>
      <w:contextualSpacing/>
      <w:jc w:val="both"/>
    </w:pPr>
    <w:rPr>
      <w14:ligatures w14:val="standardContextual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E810C-4070-4504-9E53-8AA6F42CD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7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tia Felicite</dc:creator>
  <cp:keywords/>
  <dc:description/>
  <cp:lastModifiedBy>Arnaud KOUAM FONDJO</cp:lastModifiedBy>
  <cp:revision>2</cp:revision>
  <dcterms:created xsi:type="dcterms:W3CDTF">2025-02-02T11:30:00Z</dcterms:created>
  <dcterms:modified xsi:type="dcterms:W3CDTF">2025-02-02T11:30:00Z</dcterms:modified>
</cp:coreProperties>
</file>